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1DF60AD" w14:textId="30203E3A" w:rsidR="00B33515" w:rsidRPr="008E2318" w:rsidRDefault="008E2318" w:rsidP="008E2318">
      <w:pPr>
        <w:spacing w:line="240" w:lineRule="auto"/>
        <w:ind w:firstLine="720"/>
        <w:rPr>
          <w:rFonts w:ascii="Arial" w:hAnsi="Arial" w:cs="Arial"/>
          <w:b/>
          <w:bCs/>
          <w:sz w:val="22"/>
          <w:szCs w:val="22"/>
        </w:rPr>
      </w:pPr>
      <w:r w:rsidRPr="008E2318">
        <w:rPr>
          <w:rFonts w:ascii="Arial" w:hAnsi="Arial" w:cs="Arial"/>
          <w:b/>
          <w:bCs/>
          <w:sz w:val="22"/>
          <w:szCs w:val="22"/>
        </w:rPr>
        <w:t>Supporting Information S</w:t>
      </w:r>
      <w:r w:rsidRPr="008E2318">
        <w:rPr>
          <w:rFonts w:ascii="Arial" w:hAnsi="Arial" w:cs="Arial"/>
          <w:b/>
          <w:bCs/>
          <w:sz w:val="22"/>
          <w:szCs w:val="22"/>
        </w:rPr>
        <w:t xml:space="preserve">4. </w:t>
      </w:r>
      <w:r w:rsidR="00B33515" w:rsidRPr="008E2318">
        <w:rPr>
          <w:rFonts w:ascii="Arial" w:hAnsi="Arial" w:cs="Arial"/>
          <w:b/>
          <w:bCs/>
          <w:sz w:val="22"/>
          <w:szCs w:val="22"/>
        </w:rPr>
        <w:t>Full regression results for exercise dependency as measured by the EDS.</w:t>
      </w:r>
    </w:p>
    <w:tbl>
      <w:tblPr>
        <w:tblStyle w:val="TableGrid"/>
        <w:tblW w:w="92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4"/>
        <w:gridCol w:w="1701"/>
        <w:gridCol w:w="850"/>
        <w:gridCol w:w="1980"/>
        <w:gridCol w:w="1134"/>
      </w:tblGrid>
      <w:tr w:rsidR="00B33515" w:rsidRPr="008E2318" w14:paraId="3CD83B49" w14:textId="77777777" w:rsidTr="000B4613">
        <w:trPr>
          <w:trHeight w:val="284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318CABEF" w14:textId="3C6C460F" w:rsidR="00B33515" w:rsidRPr="008E2318" w:rsidRDefault="00B33515" w:rsidP="000B4613">
            <w:pPr>
              <w:spacing w:line="240" w:lineRule="auto"/>
              <w:ind w:firstLine="22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8E2318">
              <w:rPr>
                <w:rFonts w:ascii="Arial" w:hAnsi="Arial" w:cs="Arial"/>
                <w:sz w:val="22"/>
                <w:szCs w:val="22"/>
              </w:rPr>
              <w:t>Independent Variabl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CACB68E" w14:textId="77777777" w:rsidR="00B33515" w:rsidRPr="008E2318" w:rsidRDefault="00B33515" w:rsidP="000B4613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E2318">
              <w:rPr>
                <w:rFonts w:ascii="Arial" w:hAnsi="Arial" w:cs="Arial"/>
                <w:sz w:val="22"/>
                <w:szCs w:val="22"/>
              </w:rPr>
              <w:t xml:space="preserve">Model </w:t>
            </w:r>
            <w:r w:rsidRPr="008E2318">
              <w:rPr>
                <w:rFonts w:ascii="Arial" w:hAnsi="Arial" w:cs="Arial"/>
                <w:i/>
                <w:iCs/>
                <w:sz w:val="22"/>
                <w:szCs w:val="22"/>
              </w:rPr>
              <w:t>F</w:t>
            </w:r>
            <w:r w:rsidRPr="008E2318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Pr="008E2318">
              <w:rPr>
                <w:rFonts w:ascii="Arial" w:hAnsi="Arial" w:cs="Arial"/>
                <w:i/>
                <w:iCs/>
                <w:sz w:val="22"/>
                <w:szCs w:val="22"/>
              </w:rPr>
              <w:t>p</w:t>
            </w:r>
            <w:r w:rsidRPr="008E2318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8E45169" w14:textId="77777777" w:rsidR="00B33515" w:rsidRPr="008E2318" w:rsidRDefault="00B33515" w:rsidP="000B4613">
            <w:pPr>
              <w:spacing w:line="240" w:lineRule="auto"/>
              <w:ind w:firstLine="0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8E2318">
              <w:rPr>
                <w:rFonts w:ascii="Arial" w:hAnsi="Arial" w:cs="Arial"/>
                <w:i/>
                <w:iCs/>
                <w:sz w:val="22"/>
                <w:szCs w:val="22"/>
              </w:rPr>
              <w:t>R</w:t>
            </w:r>
            <w:r w:rsidRPr="008E2318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3A13EB4F" w14:textId="77777777" w:rsidR="00B33515" w:rsidRPr="008E2318" w:rsidRDefault="00B33515" w:rsidP="000B4613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E2318">
              <w:rPr>
                <w:rFonts w:ascii="Arial" w:hAnsi="Arial" w:cs="Arial"/>
                <w:sz w:val="22"/>
                <w:szCs w:val="22"/>
              </w:rPr>
              <w:t>Unstandardised B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936F816" w14:textId="77777777" w:rsidR="00B33515" w:rsidRPr="008E2318" w:rsidRDefault="00B33515" w:rsidP="000B4613">
            <w:pPr>
              <w:pStyle w:val="Default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8E2318">
              <w:rPr>
                <w:rFonts w:ascii="Arial" w:hAnsi="Arial" w:cs="Arial"/>
                <w:i/>
                <w:iCs/>
                <w:sz w:val="22"/>
                <w:szCs w:val="22"/>
              </w:rPr>
              <w:t>p</w:t>
            </w:r>
          </w:p>
        </w:tc>
      </w:tr>
      <w:tr w:rsidR="00B33515" w:rsidRPr="008E2318" w14:paraId="52187CAA" w14:textId="77777777" w:rsidTr="000B4613">
        <w:tc>
          <w:tcPr>
            <w:tcW w:w="3544" w:type="dxa"/>
            <w:tcBorders>
              <w:top w:val="single" w:sz="4" w:space="0" w:color="auto"/>
            </w:tcBorders>
          </w:tcPr>
          <w:p w14:paraId="4E672A73" w14:textId="77777777" w:rsidR="00B33515" w:rsidRPr="008E2318" w:rsidRDefault="00B33515" w:rsidP="000B4613">
            <w:pPr>
              <w:spacing w:line="240" w:lineRule="auto"/>
              <w:ind w:firstLine="22"/>
              <w:rPr>
                <w:rFonts w:ascii="Arial" w:hAnsi="Arial" w:cs="Arial"/>
                <w:sz w:val="22"/>
                <w:szCs w:val="22"/>
              </w:rPr>
            </w:pPr>
            <w:r w:rsidRPr="008E2318">
              <w:rPr>
                <w:rFonts w:ascii="Arial" w:hAnsi="Arial" w:cs="Arial"/>
                <w:sz w:val="22"/>
                <w:szCs w:val="22"/>
              </w:rPr>
              <w:t>Block 1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6D449D4" w14:textId="77777777" w:rsidR="00B33515" w:rsidRPr="008E2318" w:rsidRDefault="00B33515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E2318">
              <w:rPr>
                <w:rFonts w:ascii="Arial" w:hAnsi="Arial" w:cs="Arial"/>
                <w:sz w:val="22"/>
                <w:szCs w:val="22"/>
              </w:rPr>
              <w:t>4.18 (0.001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92131DD" w14:textId="77777777" w:rsidR="00B33515" w:rsidRPr="008E2318" w:rsidRDefault="00B33515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E2318">
              <w:rPr>
                <w:rFonts w:ascii="Arial" w:hAnsi="Arial" w:cs="Arial"/>
                <w:sz w:val="22"/>
                <w:szCs w:val="22"/>
              </w:rPr>
              <w:t>0.126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0982E20D" w14:textId="77777777" w:rsidR="00B33515" w:rsidRPr="008E2318" w:rsidRDefault="00B33515" w:rsidP="000B4613">
            <w:pPr>
              <w:spacing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D26BC73" w14:textId="77777777" w:rsidR="00B33515" w:rsidRPr="008E2318" w:rsidRDefault="00B33515" w:rsidP="000B4613">
            <w:pPr>
              <w:spacing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33515" w:rsidRPr="008E2318" w14:paraId="2EDDF3F0" w14:textId="77777777" w:rsidTr="000B4613">
        <w:tc>
          <w:tcPr>
            <w:tcW w:w="3544" w:type="dxa"/>
          </w:tcPr>
          <w:p w14:paraId="10736D63" w14:textId="77777777" w:rsidR="00B33515" w:rsidRPr="008E2318" w:rsidRDefault="00B33515" w:rsidP="000B4613">
            <w:pPr>
              <w:spacing w:line="240" w:lineRule="auto"/>
              <w:ind w:firstLine="321"/>
              <w:rPr>
                <w:rFonts w:ascii="Arial" w:hAnsi="Arial" w:cs="Arial"/>
                <w:sz w:val="22"/>
                <w:szCs w:val="22"/>
              </w:rPr>
            </w:pPr>
            <w:r w:rsidRPr="008E2318">
              <w:rPr>
                <w:rFonts w:ascii="Arial" w:hAnsi="Arial" w:cs="Arial"/>
                <w:sz w:val="22"/>
                <w:szCs w:val="22"/>
              </w:rPr>
              <w:t>Age (Years)</w:t>
            </w:r>
          </w:p>
        </w:tc>
        <w:tc>
          <w:tcPr>
            <w:tcW w:w="1701" w:type="dxa"/>
          </w:tcPr>
          <w:p w14:paraId="37382A75" w14:textId="77777777" w:rsidR="00B33515" w:rsidRPr="008E2318" w:rsidRDefault="00B33515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0" w:type="dxa"/>
          </w:tcPr>
          <w:p w14:paraId="00C1ACE4" w14:textId="77777777" w:rsidR="00B33515" w:rsidRPr="008E2318" w:rsidRDefault="00B33515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0" w:type="dxa"/>
          </w:tcPr>
          <w:p w14:paraId="211246E6" w14:textId="77777777" w:rsidR="00B33515" w:rsidRPr="008E2318" w:rsidRDefault="00B33515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E2318">
              <w:rPr>
                <w:rFonts w:ascii="Arial" w:hAnsi="Arial" w:cs="Arial"/>
                <w:sz w:val="22"/>
                <w:szCs w:val="22"/>
              </w:rPr>
              <w:t>-0.100</w:t>
            </w:r>
          </w:p>
        </w:tc>
        <w:tc>
          <w:tcPr>
            <w:tcW w:w="1134" w:type="dxa"/>
          </w:tcPr>
          <w:p w14:paraId="5536B581" w14:textId="77777777" w:rsidR="00B33515" w:rsidRPr="008E2318" w:rsidRDefault="00B33515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E2318">
              <w:rPr>
                <w:rFonts w:ascii="Arial" w:hAnsi="Arial" w:cs="Arial"/>
                <w:sz w:val="22"/>
                <w:szCs w:val="22"/>
              </w:rPr>
              <w:t>0.465</w:t>
            </w:r>
          </w:p>
        </w:tc>
      </w:tr>
      <w:tr w:rsidR="00B33515" w:rsidRPr="008E2318" w14:paraId="10A6F81A" w14:textId="77777777" w:rsidTr="000B4613">
        <w:tc>
          <w:tcPr>
            <w:tcW w:w="3544" w:type="dxa"/>
          </w:tcPr>
          <w:p w14:paraId="13E406B9" w14:textId="77777777" w:rsidR="00B33515" w:rsidRPr="008E2318" w:rsidRDefault="00B33515" w:rsidP="000B4613">
            <w:pPr>
              <w:spacing w:line="240" w:lineRule="auto"/>
              <w:ind w:firstLine="329"/>
              <w:rPr>
                <w:rFonts w:ascii="Arial" w:hAnsi="Arial" w:cs="Arial"/>
                <w:sz w:val="22"/>
                <w:szCs w:val="22"/>
              </w:rPr>
            </w:pPr>
            <w:r w:rsidRPr="008E2318">
              <w:rPr>
                <w:rFonts w:ascii="Arial" w:hAnsi="Arial" w:cs="Arial"/>
                <w:sz w:val="22"/>
                <w:szCs w:val="22"/>
              </w:rPr>
              <w:t>Education (Years)</w:t>
            </w:r>
          </w:p>
        </w:tc>
        <w:tc>
          <w:tcPr>
            <w:tcW w:w="1701" w:type="dxa"/>
          </w:tcPr>
          <w:p w14:paraId="2DE29417" w14:textId="77777777" w:rsidR="00B33515" w:rsidRPr="008E2318" w:rsidRDefault="00B33515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0" w:type="dxa"/>
          </w:tcPr>
          <w:p w14:paraId="685808A0" w14:textId="77777777" w:rsidR="00B33515" w:rsidRPr="008E2318" w:rsidRDefault="00B33515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0" w:type="dxa"/>
          </w:tcPr>
          <w:p w14:paraId="144FCCE7" w14:textId="77777777" w:rsidR="00B33515" w:rsidRPr="008E2318" w:rsidRDefault="00B33515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E2318">
              <w:rPr>
                <w:rFonts w:ascii="Arial" w:hAnsi="Arial" w:cs="Arial"/>
                <w:sz w:val="22"/>
                <w:szCs w:val="22"/>
              </w:rPr>
              <w:t>-0.644</w:t>
            </w:r>
          </w:p>
        </w:tc>
        <w:tc>
          <w:tcPr>
            <w:tcW w:w="1134" w:type="dxa"/>
          </w:tcPr>
          <w:p w14:paraId="5474672C" w14:textId="77777777" w:rsidR="00B33515" w:rsidRPr="008E2318" w:rsidRDefault="00B33515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E2318">
              <w:rPr>
                <w:rFonts w:ascii="Arial" w:hAnsi="Arial" w:cs="Arial"/>
                <w:sz w:val="22"/>
                <w:szCs w:val="22"/>
              </w:rPr>
              <w:t>0.200</w:t>
            </w:r>
          </w:p>
        </w:tc>
      </w:tr>
      <w:tr w:rsidR="00B33515" w:rsidRPr="008E2318" w14:paraId="41F69147" w14:textId="77777777" w:rsidTr="000B4613">
        <w:tc>
          <w:tcPr>
            <w:tcW w:w="3544" w:type="dxa"/>
          </w:tcPr>
          <w:p w14:paraId="7088AD3F" w14:textId="77777777" w:rsidR="00B33515" w:rsidRPr="008E2318" w:rsidRDefault="00B33515" w:rsidP="000B4613">
            <w:pPr>
              <w:spacing w:line="240" w:lineRule="auto"/>
              <w:ind w:firstLine="306"/>
              <w:rPr>
                <w:rFonts w:ascii="Arial" w:hAnsi="Arial" w:cs="Arial"/>
                <w:sz w:val="22"/>
                <w:szCs w:val="22"/>
              </w:rPr>
            </w:pPr>
            <w:r w:rsidRPr="008E2318">
              <w:rPr>
                <w:rFonts w:ascii="Arial" w:hAnsi="Arial" w:cs="Arial"/>
                <w:sz w:val="22"/>
                <w:szCs w:val="22"/>
              </w:rPr>
              <w:t>Gender</w:t>
            </w:r>
          </w:p>
        </w:tc>
        <w:tc>
          <w:tcPr>
            <w:tcW w:w="1701" w:type="dxa"/>
          </w:tcPr>
          <w:p w14:paraId="466B45BE" w14:textId="77777777" w:rsidR="00B33515" w:rsidRPr="008E2318" w:rsidRDefault="00B33515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0" w:type="dxa"/>
          </w:tcPr>
          <w:p w14:paraId="1C5F6D9B" w14:textId="77777777" w:rsidR="00B33515" w:rsidRPr="008E2318" w:rsidRDefault="00B33515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0" w:type="dxa"/>
          </w:tcPr>
          <w:p w14:paraId="13FC9626" w14:textId="77777777" w:rsidR="00B33515" w:rsidRPr="008E2318" w:rsidRDefault="00B33515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E2318">
              <w:rPr>
                <w:rFonts w:ascii="Arial" w:hAnsi="Arial" w:cs="Arial"/>
                <w:sz w:val="22"/>
                <w:szCs w:val="22"/>
              </w:rPr>
              <w:t>4.543</w:t>
            </w:r>
          </w:p>
        </w:tc>
        <w:tc>
          <w:tcPr>
            <w:tcW w:w="1134" w:type="dxa"/>
          </w:tcPr>
          <w:p w14:paraId="5C18E42E" w14:textId="77777777" w:rsidR="00B33515" w:rsidRPr="008E2318" w:rsidRDefault="00B33515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E2318">
              <w:rPr>
                <w:rFonts w:ascii="Arial" w:hAnsi="Arial" w:cs="Arial"/>
                <w:sz w:val="22"/>
                <w:szCs w:val="22"/>
              </w:rPr>
              <w:t>0.255</w:t>
            </w:r>
          </w:p>
        </w:tc>
      </w:tr>
      <w:tr w:rsidR="00B33515" w:rsidRPr="008E2318" w14:paraId="35236F27" w14:textId="77777777" w:rsidTr="000B4613">
        <w:tc>
          <w:tcPr>
            <w:tcW w:w="3544" w:type="dxa"/>
          </w:tcPr>
          <w:p w14:paraId="2B301F18" w14:textId="77777777" w:rsidR="00B33515" w:rsidRPr="008E2318" w:rsidRDefault="00B33515" w:rsidP="000B4613">
            <w:pPr>
              <w:spacing w:line="240" w:lineRule="auto"/>
              <w:ind w:firstLine="329"/>
              <w:rPr>
                <w:rFonts w:ascii="Arial" w:hAnsi="Arial" w:cs="Arial"/>
                <w:sz w:val="22"/>
                <w:szCs w:val="22"/>
              </w:rPr>
            </w:pPr>
            <w:r w:rsidRPr="008E2318">
              <w:rPr>
                <w:rFonts w:ascii="Arial" w:hAnsi="Arial" w:cs="Arial"/>
                <w:sz w:val="22"/>
                <w:szCs w:val="22"/>
              </w:rPr>
              <w:t>Ethnicity</w:t>
            </w:r>
          </w:p>
        </w:tc>
        <w:tc>
          <w:tcPr>
            <w:tcW w:w="1701" w:type="dxa"/>
          </w:tcPr>
          <w:p w14:paraId="7025AE70" w14:textId="77777777" w:rsidR="00B33515" w:rsidRPr="008E2318" w:rsidRDefault="00B33515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0" w:type="dxa"/>
          </w:tcPr>
          <w:p w14:paraId="70A1ECE8" w14:textId="77777777" w:rsidR="00B33515" w:rsidRPr="008E2318" w:rsidRDefault="00B33515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0" w:type="dxa"/>
          </w:tcPr>
          <w:p w14:paraId="0F0A619E" w14:textId="77777777" w:rsidR="00B33515" w:rsidRPr="008E2318" w:rsidRDefault="00B33515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E2318">
              <w:rPr>
                <w:rFonts w:ascii="Arial" w:hAnsi="Arial" w:cs="Arial"/>
                <w:sz w:val="22"/>
                <w:szCs w:val="22"/>
              </w:rPr>
              <w:t>5.373</w:t>
            </w:r>
          </w:p>
        </w:tc>
        <w:tc>
          <w:tcPr>
            <w:tcW w:w="1134" w:type="dxa"/>
          </w:tcPr>
          <w:p w14:paraId="1C4F9C14" w14:textId="77777777" w:rsidR="00B33515" w:rsidRPr="008E2318" w:rsidRDefault="00B33515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E2318">
              <w:rPr>
                <w:rFonts w:ascii="Arial" w:hAnsi="Arial" w:cs="Arial"/>
                <w:sz w:val="22"/>
                <w:szCs w:val="22"/>
              </w:rPr>
              <w:t>0.261</w:t>
            </w:r>
          </w:p>
        </w:tc>
      </w:tr>
      <w:tr w:rsidR="00B33515" w:rsidRPr="008E2318" w14:paraId="04B80AB5" w14:textId="77777777" w:rsidTr="000B4613">
        <w:tc>
          <w:tcPr>
            <w:tcW w:w="3544" w:type="dxa"/>
            <w:tcBorders>
              <w:bottom w:val="single" w:sz="4" w:space="0" w:color="auto"/>
            </w:tcBorders>
          </w:tcPr>
          <w:p w14:paraId="2B6BF460" w14:textId="77777777" w:rsidR="00B33515" w:rsidRPr="008E2318" w:rsidRDefault="00B33515" w:rsidP="000B4613">
            <w:pPr>
              <w:spacing w:line="240" w:lineRule="auto"/>
              <w:ind w:firstLine="315"/>
              <w:rPr>
                <w:rFonts w:ascii="Arial" w:hAnsi="Arial" w:cs="Arial"/>
                <w:sz w:val="22"/>
                <w:szCs w:val="22"/>
              </w:rPr>
            </w:pPr>
            <w:r w:rsidRPr="008E2318">
              <w:rPr>
                <w:rFonts w:ascii="Arial" w:hAnsi="Arial" w:cs="Arial"/>
                <w:sz w:val="22"/>
                <w:szCs w:val="22"/>
              </w:rPr>
              <w:t>Learning Difference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78ACC1B" w14:textId="77777777" w:rsidR="00B33515" w:rsidRPr="008E2318" w:rsidRDefault="00B33515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2C521B7" w14:textId="77777777" w:rsidR="00B33515" w:rsidRPr="008E2318" w:rsidRDefault="00B33515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6FAB579F" w14:textId="77777777" w:rsidR="00B33515" w:rsidRPr="008E2318" w:rsidRDefault="00B33515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E2318">
              <w:rPr>
                <w:rFonts w:ascii="Arial" w:hAnsi="Arial" w:cs="Arial"/>
                <w:sz w:val="22"/>
                <w:szCs w:val="22"/>
              </w:rPr>
              <w:t>16.177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B4D6F6B" w14:textId="77777777" w:rsidR="00B33515" w:rsidRPr="008E2318" w:rsidRDefault="00B33515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E2318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</w:tr>
      <w:tr w:rsidR="00B33515" w:rsidRPr="008E2318" w14:paraId="447B4E5C" w14:textId="77777777" w:rsidTr="000B4613">
        <w:tc>
          <w:tcPr>
            <w:tcW w:w="3544" w:type="dxa"/>
            <w:tcBorders>
              <w:top w:val="single" w:sz="4" w:space="0" w:color="auto"/>
            </w:tcBorders>
          </w:tcPr>
          <w:p w14:paraId="237F6306" w14:textId="77777777" w:rsidR="00B33515" w:rsidRPr="008E2318" w:rsidRDefault="00B33515" w:rsidP="000B4613">
            <w:pPr>
              <w:spacing w:line="240" w:lineRule="auto"/>
              <w:ind w:firstLine="22"/>
              <w:rPr>
                <w:rFonts w:ascii="Arial" w:hAnsi="Arial" w:cs="Arial"/>
                <w:sz w:val="22"/>
                <w:szCs w:val="22"/>
              </w:rPr>
            </w:pPr>
            <w:r w:rsidRPr="008E2318">
              <w:rPr>
                <w:rFonts w:ascii="Arial" w:hAnsi="Arial" w:cs="Arial"/>
                <w:sz w:val="22"/>
                <w:szCs w:val="22"/>
              </w:rPr>
              <w:t>Block 2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906A988" w14:textId="77777777" w:rsidR="00B33515" w:rsidRPr="008E2318" w:rsidRDefault="00B33515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E2318">
              <w:rPr>
                <w:rFonts w:ascii="Arial" w:hAnsi="Arial" w:cs="Arial"/>
                <w:sz w:val="22"/>
                <w:szCs w:val="22"/>
              </w:rPr>
              <w:t>3.56 (&lt;0.001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FA2A3C4" w14:textId="77777777" w:rsidR="00B33515" w:rsidRPr="008E2318" w:rsidRDefault="00B33515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E2318">
              <w:rPr>
                <w:rFonts w:ascii="Arial" w:hAnsi="Arial" w:cs="Arial"/>
                <w:sz w:val="22"/>
                <w:szCs w:val="22"/>
              </w:rPr>
              <w:t>0.185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5D717C7B" w14:textId="77777777" w:rsidR="00B33515" w:rsidRPr="008E2318" w:rsidRDefault="00B33515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5C15233" w14:textId="77777777" w:rsidR="00B33515" w:rsidRPr="008E2318" w:rsidRDefault="00B33515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33515" w:rsidRPr="008E2318" w14:paraId="7DFB85C7" w14:textId="77777777" w:rsidTr="000B4613">
        <w:tc>
          <w:tcPr>
            <w:tcW w:w="3544" w:type="dxa"/>
          </w:tcPr>
          <w:p w14:paraId="497A0579" w14:textId="77777777" w:rsidR="00B33515" w:rsidRPr="008E2318" w:rsidRDefault="00B33515" w:rsidP="000B4613">
            <w:pPr>
              <w:spacing w:line="240" w:lineRule="auto"/>
              <w:ind w:firstLine="321"/>
              <w:rPr>
                <w:rFonts w:ascii="Arial" w:hAnsi="Arial" w:cs="Arial"/>
                <w:sz w:val="22"/>
                <w:szCs w:val="22"/>
              </w:rPr>
            </w:pPr>
            <w:r w:rsidRPr="008E2318">
              <w:rPr>
                <w:rFonts w:ascii="Arial" w:hAnsi="Arial" w:cs="Arial"/>
                <w:sz w:val="22"/>
                <w:szCs w:val="22"/>
              </w:rPr>
              <w:t>Age (Years)</w:t>
            </w:r>
          </w:p>
        </w:tc>
        <w:tc>
          <w:tcPr>
            <w:tcW w:w="1701" w:type="dxa"/>
          </w:tcPr>
          <w:p w14:paraId="6930DBEE" w14:textId="77777777" w:rsidR="00B33515" w:rsidRPr="008E2318" w:rsidRDefault="00B33515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0" w:type="dxa"/>
          </w:tcPr>
          <w:p w14:paraId="127225A9" w14:textId="77777777" w:rsidR="00B33515" w:rsidRPr="008E2318" w:rsidRDefault="00B33515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0" w:type="dxa"/>
          </w:tcPr>
          <w:p w14:paraId="401B82F6" w14:textId="77777777" w:rsidR="00B33515" w:rsidRPr="008E2318" w:rsidRDefault="00B33515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E2318">
              <w:rPr>
                <w:rFonts w:ascii="Arial" w:hAnsi="Arial" w:cs="Arial"/>
                <w:sz w:val="22"/>
                <w:szCs w:val="22"/>
              </w:rPr>
              <w:t>-0.029</w:t>
            </w:r>
          </w:p>
        </w:tc>
        <w:tc>
          <w:tcPr>
            <w:tcW w:w="1134" w:type="dxa"/>
          </w:tcPr>
          <w:p w14:paraId="7A7BE48A" w14:textId="77777777" w:rsidR="00B33515" w:rsidRPr="008E2318" w:rsidRDefault="00B33515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E2318">
              <w:rPr>
                <w:rFonts w:ascii="Arial" w:hAnsi="Arial" w:cs="Arial"/>
                <w:sz w:val="22"/>
                <w:szCs w:val="22"/>
              </w:rPr>
              <w:t>0.835</w:t>
            </w:r>
          </w:p>
        </w:tc>
      </w:tr>
      <w:tr w:rsidR="00B33515" w:rsidRPr="008E2318" w14:paraId="7EB84405" w14:textId="77777777" w:rsidTr="000B4613">
        <w:tc>
          <w:tcPr>
            <w:tcW w:w="3544" w:type="dxa"/>
          </w:tcPr>
          <w:p w14:paraId="3548290A" w14:textId="77777777" w:rsidR="00B33515" w:rsidRPr="008E2318" w:rsidRDefault="00B33515" w:rsidP="000B4613">
            <w:pPr>
              <w:spacing w:line="240" w:lineRule="auto"/>
              <w:ind w:firstLine="329"/>
              <w:rPr>
                <w:rFonts w:ascii="Arial" w:hAnsi="Arial" w:cs="Arial"/>
                <w:sz w:val="22"/>
                <w:szCs w:val="22"/>
              </w:rPr>
            </w:pPr>
            <w:r w:rsidRPr="008E2318">
              <w:rPr>
                <w:rFonts w:ascii="Arial" w:hAnsi="Arial" w:cs="Arial"/>
                <w:sz w:val="22"/>
                <w:szCs w:val="22"/>
              </w:rPr>
              <w:t>Education (Years)</w:t>
            </w:r>
          </w:p>
        </w:tc>
        <w:tc>
          <w:tcPr>
            <w:tcW w:w="1701" w:type="dxa"/>
          </w:tcPr>
          <w:p w14:paraId="2C5B4751" w14:textId="77777777" w:rsidR="00B33515" w:rsidRPr="008E2318" w:rsidRDefault="00B33515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0" w:type="dxa"/>
          </w:tcPr>
          <w:p w14:paraId="44CBAA5E" w14:textId="77777777" w:rsidR="00B33515" w:rsidRPr="008E2318" w:rsidRDefault="00B33515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0" w:type="dxa"/>
          </w:tcPr>
          <w:p w14:paraId="5453BDFA" w14:textId="77777777" w:rsidR="00B33515" w:rsidRPr="008E2318" w:rsidRDefault="00B33515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E2318">
              <w:rPr>
                <w:rFonts w:ascii="Arial" w:hAnsi="Arial" w:cs="Arial"/>
                <w:sz w:val="22"/>
                <w:szCs w:val="22"/>
              </w:rPr>
              <w:t>-0.230</w:t>
            </w:r>
          </w:p>
        </w:tc>
        <w:tc>
          <w:tcPr>
            <w:tcW w:w="1134" w:type="dxa"/>
          </w:tcPr>
          <w:p w14:paraId="2BABF3E4" w14:textId="77777777" w:rsidR="00B33515" w:rsidRPr="008E2318" w:rsidRDefault="00B33515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E2318">
              <w:rPr>
                <w:rFonts w:ascii="Arial" w:hAnsi="Arial" w:cs="Arial"/>
                <w:sz w:val="22"/>
                <w:szCs w:val="22"/>
              </w:rPr>
              <w:t>0.668</w:t>
            </w:r>
          </w:p>
        </w:tc>
      </w:tr>
      <w:tr w:rsidR="00B33515" w:rsidRPr="008E2318" w14:paraId="562C1C64" w14:textId="77777777" w:rsidTr="000B4613">
        <w:tc>
          <w:tcPr>
            <w:tcW w:w="3544" w:type="dxa"/>
          </w:tcPr>
          <w:p w14:paraId="7E167DFB" w14:textId="77777777" w:rsidR="00B33515" w:rsidRPr="008E2318" w:rsidRDefault="00B33515" w:rsidP="000B4613">
            <w:pPr>
              <w:spacing w:line="240" w:lineRule="auto"/>
              <w:ind w:firstLine="306"/>
              <w:rPr>
                <w:rFonts w:ascii="Arial" w:hAnsi="Arial" w:cs="Arial"/>
                <w:sz w:val="22"/>
                <w:szCs w:val="22"/>
              </w:rPr>
            </w:pPr>
            <w:r w:rsidRPr="008E2318">
              <w:rPr>
                <w:rFonts w:ascii="Arial" w:hAnsi="Arial" w:cs="Arial"/>
                <w:sz w:val="22"/>
                <w:szCs w:val="22"/>
              </w:rPr>
              <w:t>Gender</w:t>
            </w:r>
          </w:p>
        </w:tc>
        <w:tc>
          <w:tcPr>
            <w:tcW w:w="1701" w:type="dxa"/>
          </w:tcPr>
          <w:p w14:paraId="3FEC044A" w14:textId="77777777" w:rsidR="00B33515" w:rsidRPr="008E2318" w:rsidRDefault="00B33515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0" w:type="dxa"/>
          </w:tcPr>
          <w:p w14:paraId="5C6D5955" w14:textId="77777777" w:rsidR="00B33515" w:rsidRPr="008E2318" w:rsidRDefault="00B33515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0" w:type="dxa"/>
          </w:tcPr>
          <w:p w14:paraId="6A08F289" w14:textId="77777777" w:rsidR="00B33515" w:rsidRPr="008E2318" w:rsidRDefault="00B33515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E2318">
              <w:rPr>
                <w:rFonts w:ascii="Arial" w:hAnsi="Arial" w:cs="Arial"/>
                <w:sz w:val="22"/>
                <w:szCs w:val="22"/>
              </w:rPr>
              <w:t>6.172</w:t>
            </w:r>
          </w:p>
        </w:tc>
        <w:tc>
          <w:tcPr>
            <w:tcW w:w="1134" w:type="dxa"/>
          </w:tcPr>
          <w:p w14:paraId="744D57BE" w14:textId="77777777" w:rsidR="00B33515" w:rsidRPr="008E2318" w:rsidRDefault="00B33515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E2318">
              <w:rPr>
                <w:rFonts w:ascii="Arial" w:hAnsi="Arial" w:cs="Arial"/>
                <w:sz w:val="22"/>
                <w:szCs w:val="22"/>
              </w:rPr>
              <w:t>0.121</w:t>
            </w:r>
          </w:p>
        </w:tc>
      </w:tr>
      <w:tr w:rsidR="00B33515" w:rsidRPr="008E2318" w14:paraId="0F209327" w14:textId="77777777" w:rsidTr="000B4613">
        <w:tc>
          <w:tcPr>
            <w:tcW w:w="3544" w:type="dxa"/>
          </w:tcPr>
          <w:p w14:paraId="754A18A5" w14:textId="77777777" w:rsidR="00B33515" w:rsidRPr="008E2318" w:rsidRDefault="00B33515" w:rsidP="000B4613">
            <w:pPr>
              <w:spacing w:line="240" w:lineRule="auto"/>
              <w:ind w:firstLine="329"/>
              <w:rPr>
                <w:rFonts w:ascii="Arial" w:hAnsi="Arial" w:cs="Arial"/>
                <w:sz w:val="22"/>
                <w:szCs w:val="22"/>
              </w:rPr>
            </w:pPr>
            <w:r w:rsidRPr="008E2318">
              <w:rPr>
                <w:rFonts w:ascii="Arial" w:hAnsi="Arial" w:cs="Arial"/>
                <w:sz w:val="22"/>
                <w:szCs w:val="22"/>
              </w:rPr>
              <w:t xml:space="preserve">Ethnicity </w:t>
            </w:r>
          </w:p>
        </w:tc>
        <w:tc>
          <w:tcPr>
            <w:tcW w:w="1701" w:type="dxa"/>
          </w:tcPr>
          <w:p w14:paraId="36A0567F" w14:textId="77777777" w:rsidR="00B33515" w:rsidRPr="008E2318" w:rsidRDefault="00B33515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0" w:type="dxa"/>
          </w:tcPr>
          <w:p w14:paraId="402316FC" w14:textId="77777777" w:rsidR="00B33515" w:rsidRPr="008E2318" w:rsidRDefault="00B33515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0" w:type="dxa"/>
          </w:tcPr>
          <w:p w14:paraId="1D359B04" w14:textId="77777777" w:rsidR="00B33515" w:rsidRPr="008E2318" w:rsidRDefault="00B33515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E2318">
              <w:rPr>
                <w:rFonts w:ascii="Arial" w:hAnsi="Arial" w:cs="Arial"/>
                <w:sz w:val="22"/>
                <w:szCs w:val="22"/>
              </w:rPr>
              <w:t>5.064</w:t>
            </w:r>
          </w:p>
        </w:tc>
        <w:tc>
          <w:tcPr>
            <w:tcW w:w="1134" w:type="dxa"/>
          </w:tcPr>
          <w:p w14:paraId="2C889749" w14:textId="77777777" w:rsidR="00B33515" w:rsidRPr="008E2318" w:rsidRDefault="00B33515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E2318">
              <w:rPr>
                <w:rFonts w:ascii="Arial" w:hAnsi="Arial" w:cs="Arial"/>
                <w:sz w:val="22"/>
                <w:szCs w:val="22"/>
              </w:rPr>
              <w:t>0.282</w:t>
            </w:r>
          </w:p>
        </w:tc>
      </w:tr>
      <w:tr w:rsidR="00B33515" w:rsidRPr="008E2318" w14:paraId="1710291B" w14:textId="77777777" w:rsidTr="000B4613">
        <w:tc>
          <w:tcPr>
            <w:tcW w:w="3544" w:type="dxa"/>
          </w:tcPr>
          <w:p w14:paraId="6FBA0B84" w14:textId="77777777" w:rsidR="00B33515" w:rsidRPr="008E2318" w:rsidRDefault="00B33515" w:rsidP="000B4613">
            <w:pPr>
              <w:spacing w:line="240" w:lineRule="auto"/>
              <w:ind w:firstLine="315"/>
              <w:rPr>
                <w:rFonts w:ascii="Arial" w:hAnsi="Arial" w:cs="Arial"/>
                <w:sz w:val="22"/>
                <w:szCs w:val="22"/>
              </w:rPr>
            </w:pPr>
            <w:r w:rsidRPr="008E2318">
              <w:rPr>
                <w:rFonts w:ascii="Arial" w:hAnsi="Arial" w:cs="Arial"/>
                <w:sz w:val="22"/>
                <w:szCs w:val="22"/>
              </w:rPr>
              <w:t>Learning Difference</w:t>
            </w:r>
          </w:p>
        </w:tc>
        <w:tc>
          <w:tcPr>
            <w:tcW w:w="1701" w:type="dxa"/>
          </w:tcPr>
          <w:p w14:paraId="4F58CAAD" w14:textId="77777777" w:rsidR="00B33515" w:rsidRPr="008E2318" w:rsidRDefault="00B33515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0" w:type="dxa"/>
          </w:tcPr>
          <w:p w14:paraId="1C643547" w14:textId="77777777" w:rsidR="00B33515" w:rsidRPr="008E2318" w:rsidRDefault="00B33515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0" w:type="dxa"/>
          </w:tcPr>
          <w:p w14:paraId="4B5CA3E2" w14:textId="77777777" w:rsidR="00B33515" w:rsidRPr="008E2318" w:rsidRDefault="00B33515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E2318">
              <w:rPr>
                <w:rFonts w:ascii="Arial" w:hAnsi="Arial" w:cs="Arial"/>
                <w:sz w:val="22"/>
                <w:szCs w:val="22"/>
              </w:rPr>
              <w:t>13.054</w:t>
            </w:r>
          </w:p>
        </w:tc>
        <w:tc>
          <w:tcPr>
            <w:tcW w:w="1134" w:type="dxa"/>
          </w:tcPr>
          <w:p w14:paraId="3C07ECB1" w14:textId="77777777" w:rsidR="00B33515" w:rsidRPr="008E2318" w:rsidRDefault="00B33515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E2318">
              <w:rPr>
                <w:rFonts w:ascii="Arial" w:hAnsi="Arial" w:cs="Arial"/>
                <w:sz w:val="22"/>
                <w:szCs w:val="22"/>
              </w:rPr>
              <w:t>0.002</w:t>
            </w:r>
          </w:p>
        </w:tc>
      </w:tr>
      <w:tr w:rsidR="00B33515" w:rsidRPr="008E2318" w14:paraId="7EFCE27B" w14:textId="77777777" w:rsidTr="000B4613">
        <w:tc>
          <w:tcPr>
            <w:tcW w:w="3544" w:type="dxa"/>
          </w:tcPr>
          <w:p w14:paraId="6205AC60" w14:textId="77777777" w:rsidR="00B33515" w:rsidRPr="008E2318" w:rsidRDefault="00B33515" w:rsidP="000B4613">
            <w:pPr>
              <w:spacing w:line="240" w:lineRule="auto"/>
              <w:ind w:firstLine="315"/>
              <w:rPr>
                <w:rFonts w:ascii="Arial" w:hAnsi="Arial" w:cs="Arial"/>
                <w:sz w:val="22"/>
                <w:szCs w:val="22"/>
              </w:rPr>
            </w:pPr>
            <w:r w:rsidRPr="008E2318">
              <w:rPr>
                <w:rFonts w:ascii="Arial" w:hAnsi="Arial" w:cs="Arial"/>
                <w:sz w:val="22"/>
                <w:szCs w:val="22"/>
              </w:rPr>
              <w:t>BIS</w:t>
            </w:r>
          </w:p>
        </w:tc>
        <w:tc>
          <w:tcPr>
            <w:tcW w:w="1701" w:type="dxa"/>
          </w:tcPr>
          <w:p w14:paraId="0EB2C83A" w14:textId="77777777" w:rsidR="00B33515" w:rsidRPr="008E2318" w:rsidRDefault="00B33515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0" w:type="dxa"/>
          </w:tcPr>
          <w:p w14:paraId="7BB81B61" w14:textId="77777777" w:rsidR="00B33515" w:rsidRPr="008E2318" w:rsidRDefault="00B33515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0" w:type="dxa"/>
          </w:tcPr>
          <w:p w14:paraId="60FF4EEC" w14:textId="77777777" w:rsidR="00B33515" w:rsidRPr="008E2318" w:rsidRDefault="00B33515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E2318">
              <w:rPr>
                <w:rFonts w:ascii="Arial" w:hAnsi="Arial" w:cs="Arial"/>
                <w:sz w:val="22"/>
                <w:szCs w:val="22"/>
              </w:rPr>
              <w:t>0.103</w:t>
            </w:r>
          </w:p>
        </w:tc>
        <w:tc>
          <w:tcPr>
            <w:tcW w:w="1134" w:type="dxa"/>
          </w:tcPr>
          <w:p w14:paraId="3D83A926" w14:textId="77777777" w:rsidR="00B33515" w:rsidRPr="008E2318" w:rsidRDefault="00B33515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E2318">
              <w:rPr>
                <w:rFonts w:ascii="Arial" w:hAnsi="Arial" w:cs="Arial"/>
                <w:sz w:val="22"/>
                <w:szCs w:val="22"/>
              </w:rPr>
              <w:t>0.677</w:t>
            </w:r>
          </w:p>
        </w:tc>
      </w:tr>
      <w:tr w:rsidR="00B33515" w:rsidRPr="008E2318" w14:paraId="401492B0" w14:textId="77777777" w:rsidTr="000B4613">
        <w:tc>
          <w:tcPr>
            <w:tcW w:w="3544" w:type="dxa"/>
          </w:tcPr>
          <w:p w14:paraId="4689740E" w14:textId="77777777" w:rsidR="00B33515" w:rsidRPr="008E2318" w:rsidRDefault="00B33515" w:rsidP="000B4613">
            <w:pPr>
              <w:spacing w:line="240" w:lineRule="auto"/>
              <w:ind w:firstLine="321"/>
              <w:rPr>
                <w:rFonts w:ascii="Arial" w:hAnsi="Arial" w:cs="Arial"/>
                <w:sz w:val="22"/>
                <w:szCs w:val="22"/>
              </w:rPr>
            </w:pPr>
            <w:r w:rsidRPr="008E2318">
              <w:rPr>
                <w:rFonts w:ascii="Arial" w:hAnsi="Arial" w:cs="Arial"/>
                <w:sz w:val="22"/>
                <w:szCs w:val="22"/>
              </w:rPr>
              <w:t>Compulsive Impulsions (CI)</w:t>
            </w:r>
          </w:p>
        </w:tc>
        <w:tc>
          <w:tcPr>
            <w:tcW w:w="1701" w:type="dxa"/>
          </w:tcPr>
          <w:p w14:paraId="2236222B" w14:textId="77777777" w:rsidR="00B33515" w:rsidRPr="008E2318" w:rsidRDefault="00B33515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0" w:type="dxa"/>
          </w:tcPr>
          <w:p w14:paraId="11C98060" w14:textId="77777777" w:rsidR="00B33515" w:rsidRPr="008E2318" w:rsidRDefault="00B33515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0" w:type="dxa"/>
          </w:tcPr>
          <w:p w14:paraId="7A4E918D" w14:textId="77777777" w:rsidR="00B33515" w:rsidRPr="008E2318" w:rsidRDefault="00B33515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E2318">
              <w:rPr>
                <w:rFonts w:ascii="Arial" w:hAnsi="Arial" w:cs="Arial"/>
                <w:sz w:val="22"/>
                <w:szCs w:val="22"/>
              </w:rPr>
              <w:t>-0.254</w:t>
            </w:r>
          </w:p>
        </w:tc>
        <w:tc>
          <w:tcPr>
            <w:tcW w:w="1134" w:type="dxa"/>
          </w:tcPr>
          <w:p w14:paraId="3332D4A5" w14:textId="77777777" w:rsidR="00B33515" w:rsidRPr="008E2318" w:rsidRDefault="00B33515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E2318">
              <w:rPr>
                <w:rFonts w:ascii="Arial" w:hAnsi="Arial" w:cs="Arial"/>
                <w:sz w:val="22"/>
                <w:szCs w:val="22"/>
              </w:rPr>
              <w:t>0.490</w:t>
            </w:r>
          </w:p>
        </w:tc>
      </w:tr>
      <w:tr w:rsidR="00B33515" w:rsidRPr="008E2318" w14:paraId="35D9A07A" w14:textId="77777777" w:rsidTr="000B4613">
        <w:tc>
          <w:tcPr>
            <w:tcW w:w="3544" w:type="dxa"/>
          </w:tcPr>
          <w:p w14:paraId="704C2E1F" w14:textId="77777777" w:rsidR="00B33515" w:rsidRPr="008E2318" w:rsidRDefault="00B33515" w:rsidP="000B4613">
            <w:pPr>
              <w:spacing w:line="240" w:lineRule="auto"/>
              <w:ind w:firstLine="321"/>
              <w:rPr>
                <w:rFonts w:ascii="Arial" w:hAnsi="Arial" w:cs="Arial"/>
                <w:sz w:val="22"/>
                <w:szCs w:val="22"/>
              </w:rPr>
            </w:pPr>
            <w:r w:rsidRPr="008E2318">
              <w:rPr>
                <w:rFonts w:ascii="Arial" w:hAnsi="Arial" w:cs="Arial"/>
                <w:sz w:val="22"/>
                <w:szCs w:val="22"/>
              </w:rPr>
              <w:t>Impulsive Compulsions (IC)</w:t>
            </w:r>
          </w:p>
        </w:tc>
        <w:tc>
          <w:tcPr>
            <w:tcW w:w="1701" w:type="dxa"/>
          </w:tcPr>
          <w:p w14:paraId="35924057" w14:textId="77777777" w:rsidR="00B33515" w:rsidRPr="008E2318" w:rsidRDefault="00B33515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0" w:type="dxa"/>
          </w:tcPr>
          <w:p w14:paraId="46BB24CB" w14:textId="77777777" w:rsidR="00B33515" w:rsidRPr="008E2318" w:rsidRDefault="00B33515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0" w:type="dxa"/>
          </w:tcPr>
          <w:p w14:paraId="147F5BC3" w14:textId="77777777" w:rsidR="00B33515" w:rsidRPr="008E2318" w:rsidRDefault="00B33515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E2318">
              <w:rPr>
                <w:rFonts w:ascii="Arial" w:hAnsi="Arial" w:cs="Arial"/>
                <w:sz w:val="22"/>
                <w:szCs w:val="22"/>
              </w:rPr>
              <w:t>0.340</w:t>
            </w:r>
          </w:p>
        </w:tc>
        <w:tc>
          <w:tcPr>
            <w:tcW w:w="1134" w:type="dxa"/>
          </w:tcPr>
          <w:p w14:paraId="74EFFD69" w14:textId="77777777" w:rsidR="00B33515" w:rsidRPr="008E2318" w:rsidRDefault="00B33515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E2318">
              <w:rPr>
                <w:rFonts w:ascii="Arial" w:hAnsi="Arial" w:cs="Arial"/>
                <w:sz w:val="22"/>
                <w:szCs w:val="22"/>
              </w:rPr>
              <w:t>0.169</w:t>
            </w:r>
          </w:p>
        </w:tc>
      </w:tr>
      <w:tr w:rsidR="00B33515" w:rsidRPr="008E2318" w14:paraId="6EC9DA1D" w14:textId="77777777" w:rsidTr="000B4613">
        <w:tc>
          <w:tcPr>
            <w:tcW w:w="3544" w:type="dxa"/>
            <w:tcBorders>
              <w:bottom w:val="single" w:sz="4" w:space="0" w:color="auto"/>
            </w:tcBorders>
          </w:tcPr>
          <w:p w14:paraId="78EE418F" w14:textId="77777777" w:rsidR="00B33515" w:rsidRPr="008E2318" w:rsidRDefault="00B33515" w:rsidP="000B4613">
            <w:pPr>
              <w:spacing w:line="240" w:lineRule="auto"/>
              <w:ind w:firstLine="321"/>
              <w:rPr>
                <w:rFonts w:ascii="Arial" w:hAnsi="Arial" w:cs="Arial"/>
                <w:sz w:val="22"/>
                <w:szCs w:val="22"/>
              </w:rPr>
            </w:pPr>
            <w:r w:rsidRPr="008E2318">
              <w:rPr>
                <w:rFonts w:ascii="Arial" w:hAnsi="Arial" w:cs="Arial"/>
                <w:sz w:val="22"/>
                <w:szCs w:val="22"/>
              </w:rPr>
              <w:t>ICBC Distress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755F199" w14:textId="77777777" w:rsidR="00B33515" w:rsidRPr="008E2318" w:rsidRDefault="00B33515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7227516" w14:textId="77777777" w:rsidR="00B33515" w:rsidRPr="008E2318" w:rsidRDefault="00B33515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2FF2CC85" w14:textId="77777777" w:rsidR="00B33515" w:rsidRPr="008E2318" w:rsidRDefault="00B33515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E2318">
              <w:rPr>
                <w:rFonts w:ascii="Arial" w:hAnsi="Arial" w:cs="Arial"/>
                <w:sz w:val="22"/>
                <w:szCs w:val="22"/>
              </w:rPr>
              <w:t>0.37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09CEA01" w14:textId="77777777" w:rsidR="00B33515" w:rsidRPr="008E2318" w:rsidRDefault="00B33515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E2318">
              <w:rPr>
                <w:rFonts w:ascii="Arial" w:hAnsi="Arial" w:cs="Arial"/>
                <w:sz w:val="22"/>
                <w:szCs w:val="22"/>
              </w:rPr>
              <w:t>0.369</w:t>
            </w:r>
          </w:p>
        </w:tc>
      </w:tr>
      <w:tr w:rsidR="00B33515" w:rsidRPr="008E2318" w14:paraId="029EC410" w14:textId="77777777" w:rsidTr="000B4613">
        <w:tc>
          <w:tcPr>
            <w:tcW w:w="3544" w:type="dxa"/>
            <w:tcBorders>
              <w:top w:val="single" w:sz="4" w:space="0" w:color="auto"/>
            </w:tcBorders>
          </w:tcPr>
          <w:p w14:paraId="50C17BC0" w14:textId="77777777" w:rsidR="00B33515" w:rsidRPr="008E2318" w:rsidRDefault="00B33515" w:rsidP="000B4613">
            <w:pPr>
              <w:spacing w:line="240" w:lineRule="auto"/>
              <w:ind w:firstLine="22"/>
              <w:rPr>
                <w:rFonts w:ascii="Arial" w:hAnsi="Arial" w:cs="Arial"/>
                <w:sz w:val="22"/>
                <w:szCs w:val="22"/>
              </w:rPr>
            </w:pPr>
            <w:r w:rsidRPr="008E2318">
              <w:rPr>
                <w:rFonts w:ascii="Arial" w:hAnsi="Arial" w:cs="Arial"/>
                <w:sz w:val="22"/>
                <w:szCs w:val="22"/>
              </w:rPr>
              <w:t>Block 3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9B56046" w14:textId="77777777" w:rsidR="00B33515" w:rsidRPr="008E2318" w:rsidRDefault="00B33515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E2318">
              <w:rPr>
                <w:rFonts w:ascii="Arial" w:hAnsi="Arial" w:cs="Arial"/>
                <w:sz w:val="22"/>
                <w:szCs w:val="22"/>
              </w:rPr>
              <w:t>2.97 (&lt;0.001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E3B2A02" w14:textId="77777777" w:rsidR="00B33515" w:rsidRPr="008E2318" w:rsidRDefault="00B33515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E2318">
              <w:rPr>
                <w:rFonts w:ascii="Arial" w:hAnsi="Arial" w:cs="Arial"/>
                <w:sz w:val="22"/>
                <w:szCs w:val="22"/>
              </w:rPr>
              <w:t>0.220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2EC75AA1" w14:textId="77777777" w:rsidR="00B33515" w:rsidRPr="008E2318" w:rsidRDefault="00B33515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0ECAC67" w14:textId="77777777" w:rsidR="00B33515" w:rsidRPr="008E2318" w:rsidRDefault="00B33515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33515" w:rsidRPr="008E2318" w14:paraId="441C1778" w14:textId="77777777" w:rsidTr="000B4613">
        <w:tc>
          <w:tcPr>
            <w:tcW w:w="3544" w:type="dxa"/>
          </w:tcPr>
          <w:p w14:paraId="1FD448B8" w14:textId="77777777" w:rsidR="00B33515" w:rsidRPr="008E2318" w:rsidRDefault="00B33515" w:rsidP="000B4613">
            <w:pPr>
              <w:spacing w:line="240" w:lineRule="auto"/>
              <w:ind w:firstLine="321"/>
              <w:rPr>
                <w:rFonts w:ascii="Arial" w:hAnsi="Arial" w:cs="Arial"/>
                <w:sz w:val="22"/>
                <w:szCs w:val="22"/>
              </w:rPr>
            </w:pPr>
            <w:r w:rsidRPr="008E2318">
              <w:rPr>
                <w:rFonts w:ascii="Arial" w:hAnsi="Arial" w:cs="Arial"/>
                <w:sz w:val="22"/>
                <w:szCs w:val="22"/>
              </w:rPr>
              <w:t>Age (Years)</w:t>
            </w:r>
          </w:p>
        </w:tc>
        <w:tc>
          <w:tcPr>
            <w:tcW w:w="1701" w:type="dxa"/>
          </w:tcPr>
          <w:p w14:paraId="2DF68973" w14:textId="77777777" w:rsidR="00B33515" w:rsidRPr="008E2318" w:rsidRDefault="00B33515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0" w:type="dxa"/>
          </w:tcPr>
          <w:p w14:paraId="6603B9A5" w14:textId="77777777" w:rsidR="00B33515" w:rsidRPr="008E2318" w:rsidRDefault="00B33515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0" w:type="dxa"/>
          </w:tcPr>
          <w:p w14:paraId="37F5E9F9" w14:textId="77777777" w:rsidR="00B33515" w:rsidRPr="008E2318" w:rsidRDefault="00B33515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E2318">
              <w:rPr>
                <w:rFonts w:ascii="Arial" w:hAnsi="Arial" w:cs="Arial"/>
                <w:sz w:val="22"/>
                <w:szCs w:val="22"/>
              </w:rPr>
              <w:t>-0.026</w:t>
            </w:r>
          </w:p>
        </w:tc>
        <w:tc>
          <w:tcPr>
            <w:tcW w:w="1134" w:type="dxa"/>
          </w:tcPr>
          <w:p w14:paraId="701DD909" w14:textId="77777777" w:rsidR="00B33515" w:rsidRPr="008E2318" w:rsidRDefault="00B33515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E2318">
              <w:rPr>
                <w:rFonts w:ascii="Arial" w:hAnsi="Arial" w:cs="Arial"/>
                <w:sz w:val="22"/>
                <w:szCs w:val="22"/>
              </w:rPr>
              <w:t>0.848</w:t>
            </w:r>
          </w:p>
        </w:tc>
      </w:tr>
      <w:tr w:rsidR="00B33515" w:rsidRPr="008E2318" w14:paraId="2F5072A6" w14:textId="77777777" w:rsidTr="000B4613">
        <w:tc>
          <w:tcPr>
            <w:tcW w:w="3544" w:type="dxa"/>
          </w:tcPr>
          <w:p w14:paraId="04BD3156" w14:textId="77777777" w:rsidR="00B33515" w:rsidRPr="008E2318" w:rsidRDefault="00B33515" w:rsidP="000B4613">
            <w:pPr>
              <w:spacing w:line="240" w:lineRule="auto"/>
              <w:ind w:firstLine="329"/>
              <w:rPr>
                <w:rFonts w:ascii="Arial" w:hAnsi="Arial" w:cs="Arial"/>
                <w:sz w:val="22"/>
                <w:szCs w:val="22"/>
              </w:rPr>
            </w:pPr>
            <w:r w:rsidRPr="008E2318">
              <w:rPr>
                <w:rFonts w:ascii="Arial" w:hAnsi="Arial" w:cs="Arial"/>
                <w:sz w:val="22"/>
                <w:szCs w:val="22"/>
              </w:rPr>
              <w:t>Education (Years)</w:t>
            </w:r>
          </w:p>
        </w:tc>
        <w:tc>
          <w:tcPr>
            <w:tcW w:w="1701" w:type="dxa"/>
          </w:tcPr>
          <w:p w14:paraId="691A6271" w14:textId="77777777" w:rsidR="00B33515" w:rsidRPr="008E2318" w:rsidRDefault="00B33515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0" w:type="dxa"/>
          </w:tcPr>
          <w:p w14:paraId="343F7DB7" w14:textId="77777777" w:rsidR="00B33515" w:rsidRPr="008E2318" w:rsidRDefault="00B33515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0" w:type="dxa"/>
          </w:tcPr>
          <w:p w14:paraId="02C6A835" w14:textId="77777777" w:rsidR="00B33515" w:rsidRPr="008E2318" w:rsidRDefault="00B33515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E2318">
              <w:rPr>
                <w:rFonts w:ascii="Arial" w:hAnsi="Arial" w:cs="Arial"/>
                <w:sz w:val="22"/>
                <w:szCs w:val="22"/>
              </w:rPr>
              <w:t>-0.244</w:t>
            </w:r>
          </w:p>
        </w:tc>
        <w:tc>
          <w:tcPr>
            <w:tcW w:w="1134" w:type="dxa"/>
          </w:tcPr>
          <w:p w14:paraId="1A2F9AC0" w14:textId="77777777" w:rsidR="00B33515" w:rsidRPr="008E2318" w:rsidRDefault="00B33515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E2318">
              <w:rPr>
                <w:rFonts w:ascii="Arial" w:hAnsi="Arial" w:cs="Arial"/>
                <w:sz w:val="22"/>
                <w:szCs w:val="22"/>
              </w:rPr>
              <w:t>0.653</w:t>
            </w:r>
          </w:p>
        </w:tc>
      </w:tr>
      <w:tr w:rsidR="00B33515" w:rsidRPr="008E2318" w14:paraId="7A972C7A" w14:textId="77777777" w:rsidTr="000B4613">
        <w:tc>
          <w:tcPr>
            <w:tcW w:w="3544" w:type="dxa"/>
          </w:tcPr>
          <w:p w14:paraId="3C4B0BF1" w14:textId="77777777" w:rsidR="00B33515" w:rsidRPr="008E2318" w:rsidRDefault="00B33515" w:rsidP="000B4613">
            <w:pPr>
              <w:spacing w:line="240" w:lineRule="auto"/>
              <w:ind w:firstLine="306"/>
              <w:rPr>
                <w:rFonts w:ascii="Arial" w:hAnsi="Arial" w:cs="Arial"/>
                <w:sz w:val="22"/>
                <w:szCs w:val="22"/>
              </w:rPr>
            </w:pPr>
            <w:r w:rsidRPr="008E2318">
              <w:rPr>
                <w:rFonts w:ascii="Arial" w:hAnsi="Arial" w:cs="Arial"/>
                <w:sz w:val="22"/>
                <w:szCs w:val="22"/>
              </w:rPr>
              <w:t>Gender</w:t>
            </w:r>
          </w:p>
        </w:tc>
        <w:tc>
          <w:tcPr>
            <w:tcW w:w="1701" w:type="dxa"/>
          </w:tcPr>
          <w:p w14:paraId="2615FAE3" w14:textId="77777777" w:rsidR="00B33515" w:rsidRPr="008E2318" w:rsidRDefault="00B33515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0" w:type="dxa"/>
          </w:tcPr>
          <w:p w14:paraId="3446A43E" w14:textId="77777777" w:rsidR="00B33515" w:rsidRPr="008E2318" w:rsidRDefault="00B33515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0" w:type="dxa"/>
          </w:tcPr>
          <w:p w14:paraId="1517A6D5" w14:textId="77777777" w:rsidR="00B33515" w:rsidRPr="008E2318" w:rsidRDefault="00B33515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E2318">
              <w:rPr>
                <w:rFonts w:ascii="Arial" w:hAnsi="Arial" w:cs="Arial"/>
                <w:sz w:val="22"/>
                <w:szCs w:val="22"/>
              </w:rPr>
              <w:t>5.233</w:t>
            </w:r>
          </w:p>
        </w:tc>
        <w:tc>
          <w:tcPr>
            <w:tcW w:w="1134" w:type="dxa"/>
          </w:tcPr>
          <w:p w14:paraId="4767F7B8" w14:textId="77777777" w:rsidR="00B33515" w:rsidRPr="008E2318" w:rsidRDefault="00B33515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E2318">
              <w:rPr>
                <w:rFonts w:ascii="Arial" w:hAnsi="Arial" w:cs="Arial"/>
                <w:sz w:val="22"/>
                <w:szCs w:val="22"/>
              </w:rPr>
              <w:t>0.195</w:t>
            </w:r>
          </w:p>
        </w:tc>
      </w:tr>
      <w:tr w:rsidR="00B33515" w:rsidRPr="008E2318" w14:paraId="5930D0F5" w14:textId="77777777" w:rsidTr="000B4613">
        <w:tc>
          <w:tcPr>
            <w:tcW w:w="3544" w:type="dxa"/>
          </w:tcPr>
          <w:p w14:paraId="14922DF9" w14:textId="77777777" w:rsidR="00B33515" w:rsidRPr="008E2318" w:rsidRDefault="00B33515" w:rsidP="000B4613">
            <w:pPr>
              <w:spacing w:line="240" w:lineRule="auto"/>
              <w:ind w:firstLine="329"/>
              <w:rPr>
                <w:rFonts w:ascii="Arial" w:hAnsi="Arial" w:cs="Arial"/>
                <w:sz w:val="22"/>
                <w:szCs w:val="22"/>
              </w:rPr>
            </w:pPr>
            <w:r w:rsidRPr="008E2318">
              <w:rPr>
                <w:rFonts w:ascii="Arial" w:hAnsi="Arial" w:cs="Arial"/>
                <w:sz w:val="22"/>
                <w:szCs w:val="22"/>
              </w:rPr>
              <w:t xml:space="preserve">Ethnicity </w:t>
            </w:r>
          </w:p>
        </w:tc>
        <w:tc>
          <w:tcPr>
            <w:tcW w:w="1701" w:type="dxa"/>
          </w:tcPr>
          <w:p w14:paraId="46FA616E" w14:textId="77777777" w:rsidR="00B33515" w:rsidRPr="008E2318" w:rsidRDefault="00B33515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0" w:type="dxa"/>
          </w:tcPr>
          <w:p w14:paraId="0E7886BD" w14:textId="77777777" w:rsidR="00B33515" w:rsidRPr="008E2318" w:rsidRDefault="00B33515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0" w:type="dxa"/>
          </w:tcPr>
          <w:p w14:paraId="40D5C8F7" w14:textId="77777777" w:rsidR="00B33515" w:rsidRPr="008E2318" w:rsidRDefault="00B33515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E2318">
              <w:rPr>
                <w:rFonts w:ascii="Arial" w:hAnsi="Arial" w:cs="Arial"/>
                <w:sz w:val="22"/>
                <w:szCs w:val="22"/>
              </w:rPr>
              <w:t>5.955</w:t>
            </w:r>
          </w:p>
        </w:tc>
        <w:tc>
          <w:tcPr>
            <w:tcW w:w="1134" w:type="dxa"/>
          </w:tcPr>
          <w:p w14:paraId="648B906F" w14:textId="77777777" w:rsidR="00B33515" w:rsidRPr="008E2318" w:rsidRDefault="00B33515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E2318">
              <w:rPr>
                <w:rFonts w:ascii="Arial" w:hAnsi="Arial" w:cs="Arial"/>
                <w:sz w:val="22"/>
                <w:szCs w:val="22"/>
              </w:rPr>
              <w:t>0.206</w:t>
            </w:r>
          </w:p>
        </w:tc>
      </w:tr>
      <w:tr w:rsidR="00B33515" w:rsidRPr="008E2318" w14:paraId="567B223B" w14:textId="77777777" w:rsidTr="000B4613">
        <w:tc>
          <w:tcPr>
            <w:tcW w:w="3544" w:type="dxa"/>
          </w:tcPr>
          <w:p w14:paraId="40CD30A7" w14:textId="77777777" w:rsidR="00B33515" w:rsidRPr="008E2318" w:rsidRDefault="00B33515" w:rsidP="000B4613">
            <w:pPr>
              <w:spacing w:line="240" w:lineRule="auto"/>
              <w:ind w:firstLine="306"/>
              <w:rPr>
                <w:rFonts w:ascii="Arial" w:hAnsi="Arial" w:cs="Arial"/>
                <w:sz w:val="22"/>
                <w:szCs w:val="22"/>
              </w:rPr>
            </w:pPr>
            <w:r w:rsidRPr="008E2318">
              <w:rPr>
                <w:rFonts w:ascii="Arial" w:hAnsi="Arial" w:cs="Arial"/>
                <w:sz w:val="22"/>
                <w:szCs w:val="22"/>
              </w:rPr>
              <w:t>Learning Difference</w:t>
            </w:r>
          </w:p>
        </w:tc>
        <w:tc>
          <w:tcPr>
            <w:tcW w:w="1701" w:type="dxa"/>
          </w:tcPr>
          <w:p w14:paraId="1AD054DB" w14:textId="77777777" w:rsidR="00B33515" w:rsidRPr="008E2318" w:rsidRDefault="00B33515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0" w:type="dxa"/>
          </w:tcPr>
          <w:p w14:paraId="45541566" w14:textId="77777777" w:rsidR="00B33515" w:rsidRPr="008E2318" w:rsidRDefault="00B33515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0" w:type="dxa"/>
          </w:tcPr>
          <w:p w14:paraId="45C5BA9A" w14:textId="77777777" w:rsidR="00B33515" w:rsidRPr="008E2318" w:rsidRDefault="00B33515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E2318">
              <w:rPr>
                <w:rFonts w:ascii="Arial" w:hAnsi="Arial" w:cs="Arial"/>
                <w:sz w:val="22"/>
                <w:szCs w:val="22"/>
              </w:rPr>
              <w:t>13.294</w:t>
            </w:r>
          </w:p>
        </w:tc>
        <w:tc>
          <w:tcPr>
            <w:tcW w:w="1134" w:type="dxa"/>
          </w:tcPr>
          <w:p w14:paraId="4D9489E6" w14:textId="77777777" w:rsidR="00B33515" w:rsidRPr="008E2318" w:rsidRDefault="00B33515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E2318">
              <w:rPr>
                <w:rFonts w:ascii="Arial" w:hAnsi="Arial" w:cs="Arial"/>
                <w:sz w:val="22"/>
                <w:szCs w:val="22"/>
              </w:rPr>
              <w:t>0.003</w:t>
            </w:r>
          </w:p>
        </w:tc>
      </w:tr>
      <w:tr w:rsidR="00B33515" w:rsidRPr="008E2318" w14:paraId="3551E084" w14:textId="77777777" w:rsidTr="000B4613">
        <w:tc>
          <w:tcPr>
            <w:tcW w:w="3544" w:type="dxa"/>
          </w:tcPr>
          <w:p w14:paraId="4CDD1DEE" w14:textId="77777777" w:rsidR="00B33515" w:rsidRPr="008E2318" w:rsidRDefault="00B33515" w:rsidP="000B4613">
            <w:pPr>
              <w:spacing w:line="240" w:lineRule="auto"/>
              <w:ind w:firstLine="306"/>
              <w:rPr>
                <w:rFonts w:ascii="Arial" w:hAnsi="Arial" w:cs="Arial"/>
                <w:sz w:val="22"/>
                <w:szCs w:val="22"/>
              </w:rPr>
            </w:pPr>
            <w:r w:rsidRPr="008E2318">
              <w:rPr>
                <w:rFonts w:ascii="Arial" w:hAnsi="Arial" w:cs="Arial"/>
                <w:sz w:val="22"/>
                <w:szCs w:val="22"/>
              </w:rPr>
              <w:t>BIS</w:t>
            </w:r>
          </w:p>
        </w:tc>
        <w:tc>
          <w:tcPr>
            <w:tcW w:w="1701" w:type="dxa"/>
          </w:tcPr>
          <w:p w14:paraId="59D20DE6" w14:textId="77777777" w:rsidR="00B33515" w:rsidRPr="008E2318" w:rsidRDefault="00B33515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0" w:type="dxa"/>
          </w:tcPr>
          <w:p w14:paraId="6A6C139C" w14:textId="77777777" w:rsidR="00B33515" w:rsidRPr="008E2318" w:rsidRDefault="00B33515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0" w:type="dxa"/>
          </w:tcPr>
          <w:p w14:paraId="4F392675" w14:textId="77777777" w:rsidR="00B33515" w:rsidRPr="008E2318" w:rsidRDefault="00B33515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E2318">
              <w:rPr>
                <w:rFonts w:ascii="Arial" w:hAnsi="Arial" w:cs="Arial"/>
                <w:sz w:val="22"/>
                <w:szCs w:val="22"/>
              </w:rPr>
              <w:t>-0.084</w:t>
            </w:r>
          </w:p>
        </w:tc>
        <w:tc>
          <w:tcPr>
            <w:tcW w:w="1134" w:type="dxa"/>
          </w:tcPr>
          <w:p w14:paraId="5E8527BA" w14:textId="77777777" w:rsidR="00B33515" w:rsidRPr="008E2318" w:rsidRDefault="00B33515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E2318">
              <w:rPr>
                <w:rFonts w:ascii="Arial" w:hAnsi="Arial" w:cs="Arial"/>
                <w:sz w:val="22"/>
                <w:szCs w:val="22"/>
              </w:rPr>
              <w:t>0.795</w:t>
            </w:r>
          </w:p>
        </w:tc>
      </w:tr>
      <w:tr w:rsidR="00B33515" w:rsidRPr="008E2318" w14:paraId="40BD9E78" w14:textId="77777777" w:rsidTr="000B4613">
        <w:tc>
          <w:tcPr>
            <w:tcW w:w="3544" w:type="dxa"/>
          </w:tcPr>
          <w:p w14:paraId="211EE88B" w14:textId="77777777" w:rsidR="00B33515" w:rsidRPr="008E2318" w:rsidRDefault="00B33515" w:rsidP="000B4613">
            <w:pPr>
              <w:spacing w:line="240" w:lineRule="auto"/>
              <w:ind w:firstLine="321"/>
              <w:rPr>
                <w:rFonts w:ascii="Arial" w:hAnsi="Arial" w:cs="Arial"/>
                <w:sz w:val="22"/>
                <w:szCs w:val="22"/>
              </w:rPr>
            </w:pPr>
            <w:r w:rsidRPr="008E2318">
              <w:rPr>
                <w:rFonts w:ascii="Arial" w:hAnsi="Arial" w:cs="Arial"/>
                <w:sz w:val="22"/>
                <w:szCs w:val="22"/>
              </w:rPr>
              <w:t>Compulsive Impulsions (CI)</w:t>
            </w:r>
          </w:p>
        </w:tc>
        <w:tc>
          <w:tcPr>
            <w:tcW w:w="1701" w:type="dxa"/>
          </w:tcPr>
          <w:p w14:paraId="39CBE600" w14:textId="77777777" w:rsidR="00B33515" w:rsidRPr="008E2318" w:rsidRDefault="00B33515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0" w:type="dxa"/>
          </w:tcPr>
          <w:p w14:paraId="5E436F1B" w14:textId="77777777" w:rsidR="00B33515" w:rsidRPr="008E2318" w:rsidRDefault="00B33515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0" w:type="dxa"/>
          </w:tcPr>
          <w:p w14:paraId="5C0A483B" w14:textId="77777777" w:rsidR="00B33515" w:rsidRPr="008E2318" w:rsidRDefault="00B33515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E2318">
              <w:rPr>
                <w:rFonts w:ascii="Arial" w:hAnsi="Arial" w:cs="Arial"/>
                <w:sz w:val="22"/>
                <w:szCs w:val="22"/>
              </w:rPr>
              <w:t>-01.75</w:t>
            </w:r>
          </w:p>
        </w:tc>
        <w:tc>
          <w:tcPr>
            <w:tcW w:w="1134" w:type="dxa"/>
          </w:tcPr>
          <w:p w14:paraId="1181EF14" w14:textId="77777777" w:rsidR="00B33515" w:rsidRPr="008E2318" w:rsidRDefault="00B33515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E2318">
              <w:rPr>
                <w:rFonts w:ascii="Arial" w:hAnsi="Arial" w:cs="Arial"/>
                <w:sz w:val="22"/>
                <w:szCs w:val="22"/>
              </w:rPr>
              <w:t>0.643</w:t>
            </w:r>
          </w:p>
        </w:tc>
      </w:tr>
      <w:tr w:rsidR="00B33515" w:rsidRPr="008E2318" w14:paraId="07752AC6" w14:textId="77777777" w:rsidTr="000B4613">
        <w:tc>
          <w:tcPr>
            <w:tcW w:w="3544" w:type="dxa"/>
          </w:tcPr>
          <w:p w14:paraId="45753105" w14:textId="77777777" w:rsidR="00B33515" w:rsidRPr="008E2318" w:rsidRDefault="00B33515" w:rsidP="000B4613">
            <w:pPr>
              <w:spacing w:line="240" w:lineRule="auto"/>
              <w:ind w:firstLine="321"/>
              <w:rPr>
                <w:rFonts w:ascii="Arial" w:hAnsi="Arial" w:cs="Arial"/>
                <w:sz w:val="22"/>
                <w:szCs w:val="22"/>
              </w:rPr>
            </w:pPr>
            <w:r w:rsidRPr="008E2318">
              <w:rPr>
                <w:rFonts w:ascii="Arial" w:hAnsi="Arial" w:cs="Arial"/>
                <w:sz w:val="22"/>
                <w:szCs w:val="22"/>
              </w:rPr>
              <w:t>Impulsive Compulsions (IC)</w:t>
            </w:r>
          </w:p>
        </w:tc>
        <w:tc>
          <w:tcPr>
            <w:tcW w:w="1701" w:type="dxa"/>
          </w:tcPr>
          <w:p w14:paraId="3BE654F9" w14:textId="77777777" w:rsidR="00B33515" w:rsidRPr="008E2318" w:rsidRDefault="00B33515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0" w:type="dxa"/>
          </w:tcPr>
          <w:p w14:paraId="0E56AB3A" w14:textId="77777777" w:rsidR="00B33515" w:rsidRPr="008E2318" w:rsidRDefault="00B33515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0" w:type="dxa"/>
          </w:tcPr>
          <w:p w14:paraId="2DF39096" w14:textId="77777777" w:rsidR="00B33515" w:rsidRPr="008E2318" w:rsidRDefault="00B33515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E2318">
              <w:rPr>
                <w:rFonts w:ascii="Arial" w:hAnsi="Arial" w:cs="Arial"/>
                <w:sz w:val="22"/>
                <w:szCs w:val="22"/>
              </w:rPr>
              <w:t>0.231</w:t>
            </w:r>
          </w:p>
        </w:tc>
        <w:tc>
          <w:tcPr>
            <w:tcW w:w="1134" w:type="dxa"/>
          </w:tcPr>
          <w:p w14:paraId="73FE8D07" w14:textId="77777777" w:rsidR="00B33515" w:rsidRPr="008E2318" w:rsidRDefault="00B33515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E2318">
              <w:rPr>
                <w:rFonts w:ascii="Arial" w:hAnsi="Arial" w:cs="Arial"/>
                <w:sz w:val="22"/>
                <w:szCs w:val="22"/>
              </w:rPr>
              <w:t>0.405</w:t>
            </w:r>
          </w:p>
        </w:tc>
      </w:tr>
      <w:tr w:rsidR="00B33515" w:rsidRPr="008E2318" w14:paraId="40AB7D17" w14:textId="77777777" w:rsidTr="000B4613">
        <w:tc>
          <w:tcPr>
            <w:tcW w:w="3544" w:type="dxa"/>
          </w:tcPr>
          <w:p w14:paraId="34F6B0B1" w14:textId="77777777" w:rsidR="00B33515" w:rsidRPr="008E2318" w:rsidRDefault="00B33515" w:rsidP="000B4613">
            <w:pPr>
              <w:spacing w:line="240" w:lineRule="auto"/>
              <w:ind w:firstLine="321"/>
              <w:rPr>
                <w:rFonts w:ascii="Arial" w:hAnsi="Arial" w:cs="Arial"/>
                <w:sz w:val="22"/>
                <w:szCs w:val="22"/>
              </w:rPr>
            </w:pPr>
            <w:r w:rsidRPr="008E2318">
              <w:rPr>
                <w:rFonts w:ascii="Arial" w:hAnsi="Arial" w:cs="Arial"/>
                <w:sz w:val="22"/>
                <w:szCs w:val="22"/>
              </w:rPr>
              <w:t>ICBC Distress</w:t>
            </w:r>
          </w:p>
        </w:tc>
        <w:tc>
          <w:tcPr>
            <w:tcW w:w="1701" w:type="dxa"/>
          </w:tcPr>
          <w:p w14:paraId="76E54A11" w14:textId="77777777" w:rsidR="00B33515" w:rsidRPr="008E2318" w:rsidRDefault="00B33515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0" w:type="dxa"/>
          </w:tcPr>
          <w:p w14:paraId="55577139" w14:textId="77777777" w:rsidR="00B33515" w:rsidRPr="008E2318" w:rsidRDefault="00B33515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0" w:type="dxa"/>
          </w:tcPr>
          <w:p w14:paraId="169F8C13" w14:textId="77777777" w:rsidR="00B33515" w:rsidRPr="008E2318" w:rsidRDefault="00B33515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E2318">
              <w:rPr>
                <w:rFonts w:ascii="Arial" w:hAnsi="Arial" w:cs="Arial"/>
                <w:sz w:val="22"/>
                <w:szCs w:val="22"/>
              </w:rPr>
              <w:t>0.403</w:t>
            </w:r>
          </w:p>
        </w:tc>
        <w:tc>
          <w:tcPr>
            <w:tcW w:w="1134" w:type="dxa"/>
          </w:tcPr>
          <w:p w14:paraId="01CD6BC1" w14:textId="77777777" w:rsidR="00B33515" w:rsidRPr="008E2318" w:rsidRDefault="00B33515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E2318">
              <w:rPr>
                <w:rFonts w:ascii="Arial" w:hAnsi="Arial" w:cs="Arial"/>
                <w:sz w:val="22"/>
                <w:szCs w:val="22"/>
              </w:rPr>
              <w:t>0.332</w:t>
            </w:r>
          </w:p>
        </w:tc>
      </w:tr>
      <w:tr w:rsidR="00B33515" w:rsidRPr="008E2318" w14:paraId="42DB248C" w14:textId="77777777" w:rsidTr="000B4613">
        <w:tc>
          <w:tcPr>
            <w:tcW w:w="3544" w:type="dxa"/>
          </w:tcPr>
          <w:p w14:paraId="0DEABB1F" w14:textId="77777777" w:rsidR="00B33515" w:rsidRPr="008E2318" w:rsidRDefault="00B33515" w:rsidP="000B4613">
            <w:pPr>
              <w:spacing w:line="240" w:lineRule="auto"/>
              <w:ind w:firstLine="321"/>
              <w:rPr>
                <w:rFonts w:ascii="Arial" w:hAnsi="Arial" w:cs="Arial"/>
                <w:sz w:val="22"/>
                <w:szCs w:val="22"/>
              </w:rPr>
            </w:pPr>
            <w:r w:rsidRPr="008E2318">
              <w:rPr>
                <w:rFonts w:ascii="Arial" w:hAnsi="Arial" w:cs="Arial"/>
                <w:sz w:val="22"/>
                <w:szCs w:val="22"/>
              </w:rPr>
              <w:t>ASRS</w:t>
            </w:r>
          </w:p>
        </w:tc>
        <w:tc>
          <w:tcPr>
            <w:tcW w:w="1701" w:type="dxa"/>
          </w:tcPr>
          <w:p w14:paraId="01193DA0" w14:textId="77777777" w:rsidR="00B33515" w:rsidRPr="008E2318" w:rsidRDefault="00B33515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0" w:type="dxa"/>
          </w:tcPr>
          <w:p w14:paraId="405DE0CB" w14:textId="77777777" w:rsidR="00B33515" w:rsidRPr="008E2318" w:rsidRDefault="00B33515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0" w:type="dxa"/>
          </w:tcPr>
          <w:p w14:paraId="6C859207" w14:textId="77777777" w:rsidR="00B33515" w:rsidRPr="008E2318" w:rsidRDefault="00B33515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E2318">
              <w:rPr>
                <w:rFonts w:ascii="Arial" w:hAnsi="Arial" w:cs="Arial"/>
                <w:sz w:val="22"/>
                <w:szCs w:val="22"/>
              </w:rPr>
              <w:t>0.250</w:t>
            </w:r>
          </w:p>
        </w:tc>
        <w:tc>
          <w:tcPr>
            <w:tcW w:w="1134" w:type="dxa"/>
          </w:tcPr>
          <w:p w14:paraId="5B400A61" w14:textId="77777777" w:rsidR="00B33515" w:rsidRPr="008E2318" w:rsidRDefault="00B33515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E2318">
              <w:rPr>
                <w:rFonts w:ascii="Arial" w:hAnsi="Arial" w:cs="Arial"/>
                <w:sz w:val="22"/>
                <w:szCs w:val="22"/>
              </w:rPr>
              <w:t>0.172</w:t>
            </w:r>
          </w:p>
        </w:tc>
      </w:tr>
      <w:tr w:rsidR="00B33515" w:rsidRPr="008E2318" w14:paraId="2C125846" w14:textId="77777777" w:rsidTr="000B4613">
        <w:tc>
          <w:tcPr>
            <w:tcW w:w="3544" w:type="dxa"/>
          </w:tcPr>
          <w:p w14:paraId="6C15EB9E" w14:textId="77777777" w:rsidR="00B33515" w:rsidRPr="008E2318" w:rsidRDefault="00B33515" w:rsidP="000B4613">
            <w:pPr>
              <w:spacing w:line="240" w:lineRule="auto"/>
              <w:ind w:firstLine="321"/>
              <w:rPr>
                <w:rFonts w:ascii="Arial" w:hAnsi="Arial" w:cs="Arial"/>
                <w:sz w:val="22"/>
                <w:szCs w:val="22"/>
              </w:rPr>
            </w:pPr>
            <w:r w:rsidRPr="008E2318">
              <w:rPr>
                <w:rFonts w:ascii="Arial" w:hAnsi="Arial" w:cs="Arial"/>
                <w:sz w:val="22"/>
                <w:szCs w:val="22"/>
              </w:rPr>
              <w:t>ADHD Medication</w:t>
            </w:r>
          </w:p>
        </w:tc>
        <w:tc>
          <w:tcPr>
            <w:tcW w:w="1701" w:type="dxa"/>
          </w:tcPr>
          <w:p w14:paraId="1FFD07A8" w14:textId="77777777" w:rsidR="00B33515" w:rsidRPr="008E2318" w:rsidRDefault="00B33515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0" w:type="dxa"/>
          </w:tcPr>
          <w:p w14:paraId="491B8A3A" w14:textId="77777777" w:rsidR="00B33515" w:rsidRPr="008E2318" w:rsidRDefault="00B33515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0" w:type="dxa"/>
          </w:tcPr>
          <w:p w14:paraId="4092B6E0" w14:textId="77777777" w:rsidR="00B33515" w:rsidRPr="008E2318" w:rsidRDefault="00B33515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E2318">
              <w:rPr>
                <w:rFonts w:ascii="Arial" w:hAnsi="Arial" w:cs="Arial"/>
                <w:sz w:val="22"/>
                <w:szCs w:val="22"/>
              </w:rPr>
              <w:t>1.462</w:t>
            </w:r>
          </w:p>
        </w:tc>
        <w:tc>
          <w:tcPr>
            <w:tcW w:w="1134" w:type="dxa"/>
          </w:tcPr>
          <w:p w14:paraId="577E871D" w14:textId="77777777" w:rsidR="00B33515" w:rsidRPr="008E2318" w:rsidRDefault="00B33515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E2318">
              <w:rPr>
                <w:rFonts w:ascii="Arial" w:hAnsi="Arial" w:cs="Arial"/>
                <w:sz w:val="22"/>
                <w:szCs w:val="22"/>
              </w:rPr>
              <w:t>0.729</w:t>
            </w:r>
          </w:p>
        </w:tc>
      </w:tr>
      <w:tr w:rsidR="00B33515" w:rsidRPr="008E2318" w14:paraId="48727E12" w14:textId="77777777" w:rsidTr="000B4613">
        <w:tc>
          <w:tcPr>
            <w:tcW w:w="3544" w:type="dxa"/>
          </w:tcPr>
          <w:p w14:paraId="56D14F1E" w14:textId="77777777" w:rsidR="00B33515" w:rsidRPr="008E2318" w:rsidRDefault="00B33515" w:rsidP="000B4613">
            <w:pPr>
              <w:spacing w:line="240" w:lineRule="auto"/>
              <w:ind w:firstLine="321"/>
              <w:rPr>
                <w:rFonts w:ascii="Arial" w:hAnsi="Arial" w:cs="Arial"/>
                <w:sz w:val="22"/>
                <w:szCs w:val="22"/>
              </w:rPr>
            </w:pPr>
            <w:r w:rsidRPr="008E2318">
              <w:rPr>
                <w:rFonts w:ascii="Arial" w:hAnsi="Arial" w:cs="Arial"/>
                <w:sz w:val="22"/>
                <w:szCs w:val="22"/>
              </w:rPr>
              <w:t>Depression</w:t>
            </w:r>
          </w:p>
        </w:tc>
        <w:tc>
          <w:tcPr>
            <w:tcW w:w="1701" w:type="dxa"/>
          </w:tcPr>
          <w:p w14:paraId="36D51BFF" w14:textId="77777777" w:rsidR="00B33515" w:rsidRPr="008E2318" w:rsidRDefault="00B33515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0" w:type="dxa"/>
          </w:tcPr>
          <w:p w14:paraId="289FE745" w14:textId="77777777" w:rsidR="00B33515" w:rsidRPr="008E2318" w:rsidRDefault="00B33515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0" w:type="dxa"/>
          </w:tcPr>
          <w:p w14:paraId="19780F8C" w14:textId="77777777" w:rsidR="00B33515" w:rsidRPr="008E2318" w:rsidRDefault="00B33515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E2318">
              <w:rPr>
                <w:rFonts w:ascii="Arial" w:hAnsi="Arial" w:cs="Arial"/>
                <w:sz w:val="22"/>
                <w:szCs w:val="22"/>
              </w:rPr>
              <w:t>-0.352</w:t>
            </w:r>
          </w:p>
        </w:tc>
        <w:tc>
          <w:tcPr>
            <w:tcW w:w="1134" w:type="dxa"/>
          </w:tcPr>
          <w:p w14:paraId="2DF91A4B" w14:textId="77777777" w:rsidR="00B33515" w:rsidRPr="008E2318" w:rsidRDefault="00B33515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E2318">
              <w:rPr>
                <w:rFonts w:ascii="Arial" w:hAnsi="Arial" w:cs="Arial"/>
                <w:sz w:val="22"/>
                <w:szCs w:val="22"/>
              </w:rPr>
              <w:t>0.950</w:t>
            </w:r>
          </w:p>
        </w:tc>
      </w:tr>
      <w:tr w:rsidR="00B33515" w:rsidRPr="008E2318" w14:paraId="68809518" w14:textId="77777777" w:rsidTr="000B4613">
        <w:tc>
          <w:tcPr>
            <w:tcW w:w="3544" w:type="dxa"/>
            <w:tcBorders>
              <w:bottom w:val="single" w:sz="4" w:space="0" w:color="auto"/>
            </w:tcBorders>
          </w:tcPr>
          <w:p w14:paraId="6B5B55AC" w14:textId="77777777" w:rsidR="00B33515" w:rsidRPr="008E2318" w:rsidRDefault="00B33515" w:rsidP="000B4613">
            <w:pPr>
              <w:spacing w:line="240" w:lineRule="auto"/>
              <w:ind w:firstLine="306"/>
              <w:rPr>
                <w:rFonts w:ascii="Arial" w:hAnsi="Arial" w:cs="Arial"/>
                <w:sz w:val="22"/>
                <w:szCs w:val="22"/>
              </w:rPr>
            </w:pPr>
            <w:r w:rsidRPr="008E2318">
              <w:rPr>
                <w:rFonts w:ascii="Arial" w:hAnsi="Arial" w:cs="Arial"/>
                <w:sz w:val="22"/>
                <w:szCs w:val="22"/>
              </w:rPr>
              <w:t>Anxiety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9F29F39" w14:textId="77777777" w:rsidR="00B33515" w:rsidRPr="008E2318" w:rsidRDefault="00B33515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BD30B5F" w14:textId="77777777" w:rsidR="00B33515" w:rsidRPr="008E2318" w:rsidRDefault="00B33515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4A682828" w14:textId="77777777" w:rsidR="00B33515" w:rsidRPr="008E2318" w:rsidRDefault="00B33515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E2318">
              <w:rPr>
                <w:rFonts w:ascii="Arial" w:hAnsi="Arial" w:cs="Arial"/>
                <w:sz w:val="22"/>
                <w:szCs w:val="22"/>
              </w:rPr>
              <w:t>-9.80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8D96EE9" w14:textId="77777777" w:rsidR="00B33515" w:rsidRPr="008E2318" w:rsidRDefault="00B33515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E2318">
              <w:rPr>
                <w:rFonts w:ascii="Arial" w:hAnsi="Arial" w:cs="Arial"/>
                <w:sz w:val="22"/>
                <w:szCs w:val="22"/>
              </w:rPr>
              <w:t>0.044</w:t>
            </w:r>
          </w:p>
        </w:tc>
      </w:tr>
    </w:tbl>
    <w:p w14:paraId="27E49941" w14:textId="77777777" w:rsidR="00B33515" w:rsidRPr="008E2318" w:rsidRDefault="00B33515" w:rsidP="00B33515">
      <w:pPr>
        <w:spacing w:line="240" w:lineRule="auto"/>
        <w:ind w:firstLine="0"/>
        <w:rPr>
          <w:rFonts w:ascii="Arial" w:hAnsi="Arial" w:cs="Arial"/>
          <w:sz w:val="22"/>
          <w:szCs w:val="22"/>
        </w:rPr>
      </w:pPr>
      <w:r w:rsidRPr="008E2318">
        <w:rPr>
          <w:rFonts w:ascii="Arial" w:hAnsi="Arial" w:cs="Arial"/>
          <w:sz w:val="22"/>
          <w:szCs w:val="22"/>
        </w:rPr>
        <w:t>Gender was coded such female = 0, male = 1; Learning Difference (LD) was coded as no LD = 0, LD = 1; Ethnicity coded as 0 = White, 1 = Non-white; ADHD medication was coded as 0 = No medication, 1 = Medication; Depression &amp; Anxiety were coded as 0 = Not present, 1 = Present.</w:t>
      </w:r>
    </w:p>
    <w:p w14:paraId="3DC33EF8" w14:textId="77777777" w:rsidR="00636B3E" w:rsidRDefault="00636B3E"/>
    <w:sectPr w:rsidR="00636B3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 Nova">
    <w:charset w:val="00"/>
    <w:family w:val="swiss"/>
    <w:pitch w:val="variable"/>
    <w:sig w:usb0="0000028F" w:usb1="00000002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3515"/>
    <w:rsid w:val="001D7D7C"/>
    <w:rsid w:val="003F1D2E"/>
    <w:rsid w:val="003F2DAC"/>
    <w:rsid w:val="00636B3E"/>
    <w:rsid w:val="008E2318"/>
    <w:rsid w:val="00B33515"/>
    <w:rsid w:val="00D23C91"/>
    <w:rsid w:val="00FF0C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3DB1CA"/>
  <w15:chartTrackingRefBased/>
  <w15:docId w15:val="{A09121E3-D392-4406-9D12-120BE91996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3515"/>
    <w:pPr>
      <w:spacing w:line="480" w:lineRule="auto"/>
      <w:ind w:firstLine="709"/>
      <w:jc w:val="both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B33515"/>
    <w:pPr>
      <w:keepNext/>
      <w:keepLines/>
      <w:spacing w:before="360" w:after="80" w:line="259" w:lineRule="auto"/>
      <w:ind w:firstLine="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33515"/>
    <w:pPr>
      <w:keepNext/>
      <w:keepLines/>
      <w:spacing w:before="160" w:after="80" w:line="259" w:lineRule="auto"/>
      <w:ind w:firstLine="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33515"/>
    <w:pPr>
      <w:keepNext/>
      <w:keepLines/>
      <w:spacing w:before="160" w:after="80" w:line="259" w:lineRule="auto"/>
      <w:ind w:firstLine="0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33515"/>
    <w:pPr>
      <w:keepNext/>
      <w:keepLines/>
      <w:spacing w:before="80" w:after="40" w:line="259" w:lineRule="auto"/>
      <w:ind w:firstLine="0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33515"/>
    <w:pPr>
      <w:keepNext/>
      <w:keepLines/>
      <w:spacing w:before="80" w:after="40" w:line="259" w:lineRule="auto"/>
      <w:ind w:firstLine="0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33515"/>
    <w:pPr>
      <w:keepNext/>
      <w:keepLines/>
      <w:spacing w:before="40" w:after="0" w:line="259" w:lineRule="auto"/>
      <w:ind w:firstLine="0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33515"/>
    <w:pPr>
      <w:keepNext/>
      <w:keepLines/>
      <w:spacing w:before="40" w:after="0" w:line="259" w:lineRule="auto"/>
      <w:ind w:firstLine="0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33515"/>
    <w:pPr>
      <w:keepNext/>
      <w:keepLines/>
      <w:spacing w:after="0" w:line="259" w:lineRule="auto"/>
      <w:ind w:firstLine="0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33515"/>
    <w:pPr>
      <w:keepNext/>
      <w:keepLines/>
      <w:spacing w:after="0" w:line="259" w:lineRule="auto"/>
      <w:ind w:firstLine="0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351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3351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3351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3351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3351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3351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3351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3351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3351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33515"/>
    <w:pPr>
      <w:spacing w:after="80" w:line="240" w:lineRule="auto"/>
      <w:ind w:firstLine="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3351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33515"/>
    <w:pPr>
      <w:numPr>
        <w:ilvl w:val="1"/>
      </w:numPr>
      <w:spacing w:line="259" w:lineRule="auto"/>
      <w:ind w:firstLine="709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3351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33515"/>
    <w:pPr>
      <w:spacing w:before="160" w:line="259" w:lineRule="auto"/>
      <w:ind w:firstLine="0"/>
      <w:jc w:val="center"/>
    </w:pPr>
    <w:rPr>
      <w:rFonts w:asciiTheme="minorHAnsi" w:hAnsiTheme="minorHAnsi" w:cstheme="minorBidi"/>
      <w:i/>
      <w:iCs/>
      <w:color w:val="404040" w:themeColor="text1" w:themeTint="BF"/>
      <w:sz w:val="22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B3351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33515"/>
    <w:pPr>
      <w:spacing w:line="259" w:lineRule="auto"/>
      <w:ind w:left="720" w:firstLine="0"/>
      <w:contextualSpacing/>
      <w:jc w:val="left"/>
    </w:pPr>
    <w:rPr>
      <w:rFonts w:asciiTheme="minorHAnsi" w:hAnsiTheme="minorHAnsi" w:cstheme="minorBidi"/>
      <w:sz w:val="22"/>
      <w:szCs w:val="22"/>
    </w:rPr>
  </w:style>
  <w:style w:type="character" w:styleId="IntenseEmphasis">
    <w:name w:val="Intense Emphasis"/>
    <w:basedOn w:val="DefaultParagraphFont"/>
    <w:uiPriority w:val="21"/>
    <w:qFormat/>
    <w:rsid w:val="00B3351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3351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 w:firstLine="0"/>
      <w:jc w:val="center"/>
    </w:pPr>
    <w:rPr>
      <w:rFonts w:asciiTheme="minorHAnsi" w:hAnsiTheme="minorHAnsi" w:cstheme="minorBidi"/>
      <w:i/>
      <w:iCs/>
      <w:color w:val="0F4761" w:themeColor="accent1" w:themeShade="BF"/>
      <w:sz w:val="22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3351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33515"/>
    <w:rPr>
      <w:b/>
      <w:bCs/>
      <w:smallCaps/>
      <w:color w:val="0F4761" w:themeColor="accent1" w:themeShade="BF"/>
      <w:spacing w:val="5"/>
    </w:rPr>
  </w:style>
  <w:style w:type="paragraph" w:customStyle="1" w:styleId="Default">
    <w:name w:val="Default"/>
    <w:rsid w:val="00B33515"/>
    <w:pPr>
      <w:autoSpaceDE w:val="0"/>
      <w:autoSpaceDN w:val="0"/>
      <w:adjustRightInd w:val="0"/>
      <w:spacing w:after="0" w:line="240" w:lineRule="auto"/>
    </w:pPr>
    <w:rPr>
      <w:rFonts w:ascii="Arial Nova" w:hAnsi="Arial Nova" w:cs="Arial Nova"/>
      <w:color w:val="000000"/>
      <w:kern w:val="0"/>
      <w:sz w:val="24"/>
      <w:szCs w:val="24"/>
    </w:rPr>
  </w:style>
  <w:style w:type="table" w:styleId="TableGrid">
    <w:name w:val="Table Grid"/>
    <w:basedOn w:val="TableNormal"/>
    <w:uiPriority w:val="39"/>
    <w:rsid w:val="00B335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8</Words>
  <Characters>1133</Characters>
  <Application>Microsoft Office Word</Application>
  <DocSecurity>0</DocSecurity>
  <Lines>9</Lines>
  <Paragraphs>2</Paragraphs>
  <ScaleCrop>false</ScaleCrop>
  <Company/>
  <LinksUpToDate>false</LinksUpToDate>
  <CharactersWithSpaces>1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anor Dommett</dc:creator>
  <cp:keywords/>
  <dc:description/>
  <cp:lastModifiedBy>Eleanor Dommett</cp:lastModifiedBy>
  <cp:revision>3</cp:revision>
  <dcterms:created xsi:type="dcterms:W3CDTF">2024-08-21T12:59:00Z</dcterms:created>
  <dcterms:modified xsi:type="dcterms:W3CDTF">2024-08-21T16:08:00Z</dcterms:modified>
</cp:coreProperties>
</file>